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428"/>
        <w:tblW w:w="113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8EAADB"/>
        <w:tblLayout w:type="fixed"/>
        <w:tblLook w:val="04A0"/>
      </w:tblPr>
      <w:tblGrid>
        <w:gridCol w:w="1167"/>
        <w:gridCol w:w="1493"/>
        <w:gridCol w:w="142"/>
        <w:gridCol w:w="38"/>
        <w:gridCol w:w="245"/>
        <w:gridCol w:w="493"/>
        <w:gridCol w:w="641"/>
        <w:gridCol w:w="142"/>
        <w:gridCol w:w="209"/>
        <w:gridCol w:w="3232"/>
        <w:gridCol w:w="103"/>
        <w:gridCol w:w="1701"/>
        <w:gridCol w:w="180"/>
        <w:gridCol w:w="1521"/>
      </w:tblGrid>
      <w:tr w:rsidR="00B8163A" w:rsidRPr="00B8163A" w:rsidTr="00803385">
        <w:tc>
          <w:tcPr>
            <w:tcW w:w="11307" w:type="dxa"/>
            <w:gridSpan w:val="14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134F51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Table </w:t>
            </w:r>
            <w:r w:rsidR="00B8163A">
              <w:rPr>
                <w:rFonts w:ascii="Times New Roman" w:hAnsi="Times New Roman"/>
                <w:b/>
                <w:kern w:val="0"/>
                <w:szCs w:val="21"/>
              </w:rPr>
              <w:t>S</w:t>
            </w: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1</w:t>
            </w:r>
            <w:r w:rsidRPr="00B8163A">
              <w:rPr>
                <w:rFonts w:ascii="Times New Roman" w:hAnsi="Times New Roman" w:hint="eastAsia"/>
                <w:b/>
                <w:kern w:val="0"/>
                <w:szCs w:val="21"/>
              </w:rPr>
              <w:t>.</w:t>
            </w:r>
            <w:r w:rsidR="0062058D"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Randomized controlled trials of GLP-1RA in T2DM (mainly phase 3)</w:t>
            </w:r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Groups</w:t>
            </w:r>
          </w:p>
        </w:tc>
        <w:tc>
          <w:tcPr>
            <w:tcW w:w="918" w:type="dxa"/>
            <w:gridSpan w:val="4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Duration (wks)</w:t>
            </w:r>
          </w:p>
        </w:tc>
        <w:tc>
          <w:tcPr>
            <w:tcW w:w="783" w:type="dxa"/>
            <w:gridSpan w:val="2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3441" w:type="dxa"/>
            <w:gridSpan w:val="2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Inclusion criteria</w:t>
            </w:r>
          </w:p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984" w:type="dxa"/>
            <w:gridSpan w:val="3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b/>
                <w:kern w:val="0"/>
                <w:szCs w:val="21"/>
                <w:vertAlign w:val="subscript"/>
              </w:rPr>
              <w:t xml:space="preserve">1c </w:t>
            </w:r>
          </w:p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proofErr w:type="gramStart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changes</w:t>
            </w:r>
            <w:proofErr w:type="gramEnd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(%) </w:t>
            </w: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Weight  changes (kg)</w:t>
            </w:r>
          </w:p>
        </w:tc>
      </w:tr>
      <w:tr w:rsidR="00B8163A" w:rsidRPr="00B8163A" w:rsidTr="00803385">
        <w:tc>
          <w:tcPr>
            <w:tcW w:w="11307" w:type="dxa"/>
            <w:gridSpan w:val="14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GLP-1RA</w:t>
            </w:r>
          </w:p>
        </w:tc>
      </w:tr>
      <w:tr w:rsidR="00B8163A" w:rsidRPr="00B8163A" w:rsidTr="00803385">
        <w:tc>
          <w:tcPr>
            <w:tcW w:w="11307" w:type="dxa"/>
            <w:gridSpan w:val="14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Liraglutide</w:t>
            </w:r>
            <w:proofErr w:type="spellEnd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B8163A">
              <w:rPr>
                <w:rFonts w:ascii="Times New Roman" w:hAnsi="Times New Roman"/>
                <w:b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placebo or other GLP-1RA</w:t>
            </w: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szCs w:val="21"/>
              </w:rPr>
            </w:pPr>
            <w:r w:rsidRPr="00B8163A">
              <w:rPr>
                <w:rFonts w:ascii="Times New Roman" w:hAnsi="Times New Roman"/>
                <w:szCs w:val="21"/>
              </w:rPr>
              <w:t xml:space="preserve">Ellipse </w:t>
            </w:r>
            <w:r w:rsidR="00F46160" w:rsidRPr="00B8163A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UYW1ib3JsYW5lPC9BdXRob3I+PFllYXI+MjAxOTwvWWVh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</w:fldData>
              </w:fldChar>
            </w:r>
            <w:r w:rsidR="00F027D0">
              <w:rPr>
                <w:rFonts w:ascii="Times New Roman" w:hAnsi="Times New Roman"/>
                <w:szCs w:val="21"/>
                <w:vertAlign w:val="superscript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UYW1ib3JsYW5lPC9BdXRob3I+PFllYXI+MjAxOTwvWWVh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</w:fldData>
              </w:fldChar>
            </w:r>
            <w:r w:rsidR="00F027D0">
              <w:rPr>
                <w:rFonts w:ascii="Times New Roman" w:hAnsi="Times New Roman"/>
                <w:szCs w:val="21"/>
                <w:vertAlign w:val="superscript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szCs w:val="21"/>
                <w:vertAlign w:val="superscript"/>
              </w:rPr>
            </w:r>
            <w:r w:rsidR="00F027D0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F46160" w:rsidRPr="00B8163A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szCs w:val="21"/>
                <w:vertAlign w:val="superscript"/>
              </w:rPr>
              <w:t>(</w:t>
            </w:r>
            <w:hyperlink w:anchor="_ENREF_19" w:tooltip="Tamborlane, 2019 #11689" w:history="1">
              <w:r w:rsidR="00F027D0">
                <w:rPr>
                  <w:rFonts w:ascii="Times New Roman" w:hAnsi="Times New Roman"/>
                  <w:noProof/>
                  <w:szCs w:val="21"/>
                  <w:vertAlign w:val="superscript"/>
                </w:rPr>
                <w:t>Tamborlane</w:t>
              </w:r>
              <w:r w:rsidR="00F027D0" w:rsidRPr="00F027D0">
                <w:rPr>
                  <w:rFonts w:ascii="Times New Roman" w:hAnsi="Times New Roman"/>
                  <w:i/>
                  <w:noProof/>
                  <w:szCs w:val="21"/>
                  <w:vertAlign w:val="superscript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szCs w:val="21"/>
                  <w:vertAlign w:val="superscript"/>
                </w:rPr>
                <w:t>, 2019</w:t>
              </w:r>
            </w:hyperlink>
            <w:r w:rsidR="00F027D0">
              <w:rPr>
                <w:rFonts w:ascii="Times New Roman" w:hAnsi="Times New Roman"/>
                <w:noProof/>
                <w:szCs w:val="21"/>
                <w:vertAlign w:val="superscript"/>
              </w:rPr>
              <w:t>)</w:t>
            </w:r>
            <w:r w:rsidR="00F46160" w:rsidRPr="00B8163A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szCs w:val="21"/>
              </w:rPr>
            </w:pPr>
            <w:r w:rsidRPr="00B8163A">
              <w:rPr>
                <w:rFonts w:ascii="Times New Roman" w:hAnsi="Times New Roman"/>
                <w:szCs w:val="21"/>
              </w:rPr>
              <w:t>201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Liraglutide</w:t>
            </w:r>
            <w:proofErr w:type="spellEnd"/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1.8 mg/d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Placebo</w:t>
            </w:r>
          </w:p>
        </w:tc>
        <w:tc>
          <w:tcPr>
            <w:tcW w:w="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3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10~17 years old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0~11.0% with diet and exercise alone, HbA1c 6.5~11.0% with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with or without insulin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1c (%): 7.78 (1.34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9(9.25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difference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-1.06%  (26 wks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-1.30%  (52 wks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63.7% 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36.5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2.3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9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(26 wks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91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0.87 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(52 wks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Cs/>
                <w:kern w:val="0"/>
                <w:szCs w:val="21"/>
              </w:rPr>
              <w:t xml:space="preserve">LEAD-6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dXNlPC9BdXRob3I+PFllYXI+MjAwOTwvWWVhcj48UmVj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dXNlPC9BdXRob3I+PFllYXI+MjAwOTwvWWVhcj48UmVj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5" w:tooltip="Buse, 2009 #509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Buse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09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 200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Lir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8  mg/d 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0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twice per day</w:t>
            </w:r>
          </w:p>
        </w:tc>
        <w:tc>
          <w:tcPr>
            <w:tcW w:w="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464</w:t>
            </w:r>
          </w:p>
        </w:tc>
        <w:tc>
          <w:tcPr>
            <w:tcW w:w="3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18 to 80 years old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7.1~11.0%, </w:t>
            </w:r>
            <w:r w:rsidRPr="00B8163A">
              <w:rPr>
                <w:rFonts w:ascii="Times New Roman" w:hAnsi="Times New Roman"/>
                <w:szCs w:val="21"/>
              </w:rPr>
              <w:t>MTD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of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ulfonylureas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>, or both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1~8.2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2.9 (5.5~5.7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12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7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54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43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3.24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2.87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DURATION-6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dXNlPC9BdXRob3I+PFllYXI+MjAxMzwvWWVhcj48UmVj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dXNlPC9BdXRob3I+PFllYXI+MjAxMzwvWWVhcj48UmVj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" w:tooltip="Buse, 2013 #510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Buse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3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3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Lir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8  mg/d  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2 mg  once per week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18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912</w:t>
            </w:r>
          </w:p>
        </w:tc>
        <w:tc>
          <w:tcPr>
            <w:tcW w:w="3441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18 years or older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1~11.0%, receiving OAM (sulfonylurea,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, or both of them, or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+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pioglitazon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>)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4~8.5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2): 32.3 (5.4~5.6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-1.48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-1.28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60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53%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-3.57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2.68</w:t>
            </w:r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NCT01973231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YXVjazwvQXV0aG9yPjxZZWFyPjIwMTY8L1llYXI+PFJl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OYXVjazwvQXV0aG9yPjxZZWFyPjIwMTY8L1llYXI+PFJl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3" w:tooltip="Nauck, 2016 #511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Nauck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6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6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Liraglutide</w:t>
            </w:r>
            <w:proofErr w:type="spellEnd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1.8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mg/d</w:t>
            </w:r>
            <w:r w:rsidR="00FE44CA"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proofErr w:type="spellStart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Lixisenatide</w:t>
            </w:r>
            <w:proofErr w:type="spellEnd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20 µg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/d</w:t>
            </w:r>
          </w:p>
        </w:tc>
        <w:tc>
          <w:tcPr>
            <w:tcW w:w="918" w:type="dxa"/>
            <w:gridSpan w:val="4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783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404</w:t>
            </w:r>
          </w:p>
        </w:tc>
        <w:tc>
          <w:tcPr>
            <w:tcW w:w="3441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</w:t>
            </w:r>
            <w:r w:rsidR="0022240D"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7.5~10.5%, with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therapy at the </w:t>
            </w:r>
            <w:r w:rsidRPr="00B8163A">
              <w:rPr>
                <w:rFonts w:ascii="Times New Roman" w:hAnsi="Times New Roman"/>
                <w:szCs w:val="21"/>
              </w:rPr>
              <w:t xml:space="preserve">MTD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(1 to 3 g/d) for ≥90 days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4 (0.7~0.8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4.5~34.9</w:t>
            </w:r>
          </w:p>
        </w:tc>
        <w:tc>
          <w:tcPr>
            <w:tcW w:w="1984" w:type="dxa"/>
            <w:gridSpan w:val="3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8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-1.2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74.2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45.5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nil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4.3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-3.7</w:t>
            </w:r>
          </w:p>
        </w:tc>
      </w:tr>
      <w:tr w:rsidR="00B8163A" w:rsidRPr="00B8163A" w:rsidTr="006A2721"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HARMONY 7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QcmF0bGV5PC9BdXRob3I+PFllYXI+MjAxNDwvWWVhcj48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QcmF0bGV5PC9BdXRob3I+PFllYXI+MjAxNDwvWWVhcj48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6" w:tooltip="Pratley, 2014 #512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Pratley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4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4</w:t>
            </w:r>
          </w:p>
          <w:p w:rsidR="0062058D" w:rsidRPr="006A2721" w:rsidRDefault="0062058D" w:rsidP="00803385">
            <w:pPr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A2721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lastRenderedPageBreak/>
              <w:t>Liraglutide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4E75C3"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1.8 </w:t>
            </w:r>
            <w:r w:rsidR="004E75C3" w:rsidRPr="00B8163A">
              <w:rPr>
                <w:rFonts w:ascii="Times New Roman" w:hAnsi="Times New Roman"/>
                <w:kern w:val="0"/>
                <w:szCs w:val="21"/>
              </w:rPr>
              <w:t>mg/d</w:t>
            </w:r>
            <w:r w:rsidR="004E75C3"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r w:rsidR="004E75C3"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="0062058D"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="0062058D" w:rsidRPr="00B8163A">
              <w:rPr>
                <w:rFonts w:ascii="Times New Roman" w:hAnsi="Times New Roman"/>
                <w:kern w:val="0"/>
                <w:szCs w:val="21"/>
              </w:rPr>
              <w:t>Albiglutide</w:t>
            </w:r>
            <w:proofErr w:type="spellEnd"/>
            <w:r w:rsidR="0062058D" w:rsidRPr="00B8163A">
              <w:rPr>
                <w:rFonts w:ascii="Times New Roman" w:hAnsi="Times New Roman"/>
                <w:kern w:val="0"/>
                <w:szCs w:val="21"/>
              </w:rPr>
              <w:t xml:space="preserve"> 50 mg once per week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6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841</w:t>
            </w:r>
          </w:p>
        </w:tc>
        <w:tc>
          <w:tcPr>
            <w:tcW w:w="3583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="004E75C3">
              <w:rPr>
                <w:rFonts w:ascii="Times New Roman" w:hAnsi="Times New Roman"/>
                <w:kern w:val="0"/>
                <w:szCs w:val="21"/>
              </w:rPr>
              <w:t xml:space="preserve"> 7.0~10</w:t>
            </w:r>
            <w:r w:rsidR="004E75C3">
              <w:rPr>
                <w:rFonts w:ascii="Times New Roman" w:eastAsiaTheme="minorEastAsia" w:hAnsi="Times New Roman" w:hint="eastAsia"/>
                <w:kern w:val="0"/>
                <w:szCs w:val="21"/>
              </w:rPr>
              <w:t>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0%, receiving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</w:t>
            </w:r>
            <w:r w:rsidR="006A2721">
              <w:rPr>
                <w:rFonts w:ascii="Times New Roman" w:hAnsi="Times New Roman"/>
                <w:kern w:val="0"/>
                <w:szCs w:val="21"/>
              </w:rPr>
              <w:t>rmin</w:t>
            </w:r>
            <w:proofErr w:type="spellEnd"/>
            <w:r w:rsidR="006A2721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="006A2721">
              <w:rPr>
                <w:rFonts w:ascii="Times New Roman" w:hAnsi="Times New Roman"/>
                <w:kern w:val="0"/>
                <w:szCs w:val="21"/>
              </w:rPr>
              <w:t>sulfonylureas</w:t>
            </w:r>
            <w:proofErr w:type="spellEnd"/>
            <w:r w:rsidR="006A2721">
              <w:rPr>
                <w:rFonts w:ascii="Times New Roman" w:hAnsi="Times New Roman"/>
                <w:kern w:val="0"/>
                <w:szCs w:val="21"/>
              </w:rPr>
              <w:t>,</w:t>
            </w:r>
            <w:r w:rsidR="006A2721">
              <w:rPr>
                <w:rFonts w:ascii="Times New Roman" w:eastAsiaTheme="minorEastAsia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thiazolidinediones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>, or any combination of them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15~8.18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): 32.8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(5.9~6.0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-0.99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78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HbA1c &lt;7.0%: 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52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42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2.16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64</w:t>
            </w:r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AWARD-6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EdW5nYW48L0F1dGhvcj48WWVhcj4yMDE0PC9ZZWFyPjxS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EdW5nYW48L0F1dGhvcj48WWVhcj4yMDE0PC9ZZWFyPjxS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9" w:tooltip="Dungan, 2014 #513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Dungan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4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4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Lir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8  mg/d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 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Dul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5 mg once  weekly</w:t>
            </w:r>
          </w:p>
        </w:tc>
        <w:tc>
          <w:tcPr>
            <w:tcW w:w="918" w:type="dxa"/>
            <w:gridSpan w:val="4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783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99</w:t>
            </w:r>
          </w:p>
        </w:tc>
        <w:tc>
          <w:tcPr>
            <w:tcW w:w="3441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7.0~10.0%, with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≥1.5g/day) therapy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1 (0.8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5~33.6</w:t>
            </w:r>
          </w:p>
        </w:tc>
        <w:tc>
          <w:tcPr>
            <w:tcW w:w="1984" w:type="dxa"/>
            <w:gridSpan w:val="3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36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42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68%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68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nil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3.61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2.90</w:t>
            </w:r>
          </w:p>
        </w:tc>
      </w:tr>
      <w:tr w:rsidR="00B8163A" w:rsidRPr="00B8163A" w:rsidTr="00803385">
        <w:trPr>
          <w:trHeight w:val="1985"/>
        </w:trPr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PIONEER 4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QcmF0bGV5PC9BdXRob3I+PFllYXI+MjAxOTwvWWVhcj48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QcmF0bGV5PC9BdXRob3I+PFllYXI+MjAxOTwvWWVhcj48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4" w:tooltip="Pratley, 2019 #514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Pratley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9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Lir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8 mg/d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oral) 14 mg/d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Placebo</w:t>
            </w:r>
          </w:p>
        </w:tc>
        <w:tc>
          <w:tcPr>
            <w:tcW w:w="918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711</w:t>
            </w:r>
          </w:p>
        </w:tc>
        <w:tc>
          <w:tcPr>
            <w:tcW w:w="3441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0~9.5%, treatment with daily dose of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≥1.5g or MTD) with or without SGLT-2i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0 (0.7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0 (6.3)</w:t>
            </w:r>
          </w:p>
        </w:tc>
        <w:tc>
          <w:tcPr>
            <w:tcW w:w="1804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0.9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2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-0.2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55.0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60.7%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15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3.0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-4.3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0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Weight loss≥5%: 24.5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44.7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12.0%</w:t>
            </w:r>
          </w:p>
        </w:tc>
      </w:tr>
      <w:tr w:rsidR="00B8163A" w:rsidRPr="00B8163A" w:rsidTr="00803385">
        <w:trPr>
          <w:trHeight w:val="338"/>
        </w:trPr>
        <w:tc>
          <w:tcPr>
            <w:tcW w:w="11307" w:type="dxa"/>
            <w:gridSpan w:val="14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iCs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b/>
                <w:iCs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b/>
                <w:iCs/>
                <w:kern w:val="0"/>
                <w:szCs w:val="21"/>
              </w:rPr>
              <w:t xml:space="preserve"> (comparison between different preparations and doses), </w:t>
            </w:r>
          </w:p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or </w:t>
            </w:r>
            <w:r w:rsidRPr="00B8163A">
              <w:rPr>
                <w:rFonts w:ascii="Times New Roman" w:hAnsi="Times New Roman"/>
                <w:b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b/>
                <w:iCs/>
                <w:kern w:val="0"/>
                <w:szCs w:val="21"/>
              </w:rPr>
              <w:t xml:space="preserve"> placebo or other GLP-1RA or insulin</w:t>
            </w:r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SUSTAIN 3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b3JsaTwvQXV0aG9yPjxZZWFyPjIwMTc8L1llYXI+PFJl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Tb3JsaTwvQXV0aG9yPjxZZWFyPjIwMTc8L1llYXI+PFJl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8" w:tooltip="Sorli, 2017 #515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Sorli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7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7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0.5 mg, 1.0 mg, once-weekly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Placebo</w:t>
            </w:r>
          </w:p>
        </w:tc>
        <w:tc>
          <w:tcPr>
            <w:tcW w:w="493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641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387</w:t>
            </w:r>
          </w:p>
        </w:tc>
        <w:tc>
          <w:tcPr>
            <w:tcW w:w="3686" w:type="dxa"/>
            <w:gridSpan w:val="4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7.0~10.0%, diet and exercise therapy alone for ≥30 days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05 (0.85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2.93 (7.68)</w:t>
            </w:r>
          </w:p>
        </w:tc>
        <w:tc>
          <w:tcPr>
            <w:tcW w:w="1881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-1.45, -1.55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-0.02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74%, 72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. 25%</w:t>
            </w: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nil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-3.73, -4.53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-0.98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PIONEER 8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Zinman&lt;/Author&gt;&lt;Year&gt;2019&lt;/Year&gt;&lt;RecNum&gt;516&lt;/RecNum&gt;&lt;DisplayText&gt;(Zinman&lt;style face="italic"&gt; et al.&lt;/style&gt;, 2019)&lt;/DisplayText&gt;&lt;record&gt;&lt;rec-number&gt;516&lt;/rec-number&gt;&lt;foreign-keys&gt;&lt;key app="EN" db-id="fdfxp5dtwarpexewsswvr5t4xpsdewz2rzed"&gt;516&lt;/key&gt;&lt;/foreign-keys&gt;&lt;ref-type name="Journal Article"&gt;17&lt;/ref-type&gt;&lt;contributors&gt;&lt;authors&gt;&lt;author&gt;Zinman, B.&lt;/author&gt;&lt;author&gt;Aroda, V. R.&lt;/author&gt;&lt;/authors&gt;&lt;/contributors&gt;&lt;auth-address&gt;Lunenfeld-Tanenbaum Research Institute, Mount Sinai Hospital, University of Toronto, Toronto, Ontario, Canada zinman@lunenfeld.ca.&lt;/auth-address&gt;&lt;titles&gt;&lt;title&gt;Efficacy, Safety, and Tolerability of Oral Semaglutide Versus Placebo Added to Insulin With or Without Metformin in Patients With Type 2 Diabetes: The PIONEER 8 Trial&lt;/title&gt;&lt;/titles&gt;&lt;pages&gt;2262-2271&lt;/pages&gt;&lt;volume&gt;42&lt;/volume&gt;&lt;number&gt;12&lt;/number&gt;&lt;dates&gt;&lt;year&gt;2019&lt;/year&gt;&lt;pub-dates&gt;&lt;date&gt;Dec&lt;/date&gt;&lt;/pub-dates&gt;&lt;/dates&gt;&lt;isbn&gt;0149-5992 (Print)&amp;#xD;0149-5992&lt;/isbn&gt;&lt;accession-num&gt;31530667&lt;/accession-num&gt;&lt;urls&gt;&lt;/urls&gt;&lt;electronic-resource-num&gt;10.2337/dc19-0898&lt;/electronic-resource-num&gt;&lt;remote-database-provider&gt;Nlm&lt;/remote-database-provider&gt;&lt;/record&gt;&lt;/Cite&gt;&lt;/EndNote&gt;</w:instrTex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2" w:tooltip="Zinman, 2019 #516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Zinman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9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3, 7 or 14 mg/d  oral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Placeb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731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Adult patients with T2DM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7.0~9.5%, stable insulin therapy (≥10 units/day) for ≥3 months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If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is used, a stable daily dose (≥1.5g or MTD) for ≥90 days is required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(%): 8.2 (0.7)</w:t>
            </w:r>
          </w:p>
          <w:p w:rsidR="0062058D" w:rsidRPr="00B8163A" w:rsidRDefault="0062058D" w:rsidP="00803385">
            <w:pPr>
              <w:ind w:left="120" w:hangingChars="50" w:hanging="120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1.0 (6.7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0.6, -0.9, -1.3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1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&lt;7.0%: 28.9%, 39.6%, 54.2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9.3%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4, -2.4, -3.7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4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Weight loss ≥5%: 17.2%, 28.1%, 39.1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5.2%</w:t>
            </w: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SUSTAIN FORTE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GcsOtYXM8L0F1dGhvcj48WWVhcj4yMDIxPC9ZZWFyPjxS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GcsOtYXM8L0F1dGhvcj48WWVhcj4yMDIxPC9ZZWFyPjxS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0" w:tooltip="Frías, 2021 #520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Frías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21a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21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2.0 mg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0 mg, both once-weekly</w:t>
            </w:r>
          </w:p>
        </w:tc>
        <w:tc>
          <w:tcPr>
            <w:tcW w:w="493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961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T2DM, aged ≥18 years, HbA1c 8.0~10.0%, taking a stable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therapy (≥1.5g/d or MTD) alone or in combination with a sulfonylurea for ≥90 days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(%): 8.9 (0.6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4.6 (7.0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2.2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1.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7.5%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67.6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6.9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6.0</w:t>
            </w:r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NCT01923181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EYXZpZXM8L0F1dGhvcj48WWVhcj4yMDE3PC9ZZWFyPjxS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EYXZpZXM8L0F1dGhvcj48WWVhcj4yMDE3PC9ZZWFyPjxS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7" w:tooltip="Davies, 2017 #521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Davies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7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7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of 2.5, 5, 10, 20, 40 mg/d, oral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placebo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0 mg  subcutaneous once per week</w:t>
            </w:r>
          </w:p>
        </w:tc>
        <w:tc>
          <w:tcPr>
            <w:tcW w:w="493" w:type="dxa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641" w:type="dxa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632</w:t>
            </w:r>
          </w:p>
        </w:tc>
        <w:tc>
          <w:tcPr>
            <w:tcW w:w="3686" w:type="dxa"/>
            <w:gridSpan w:val="4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7.0~9.5%, diet and exercise therapy alone or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treatment≥30 days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7.8~8.0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0.7~32.6</w:t>
            </w:r>
          </w:p>
        </w:tc>
        <w:tc>
          <w:tcPr>
            <w:tcW w:w="1881" w:type="dxa"/>
            <w:gridSpan w:val="2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ind w:left="120" w:hangingChars="50" w:hanging="120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0.7, -1.2, -1.5, -1.7, -1.9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3, -1.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&lt;7.0%: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44%, 81%, 84%, 86%, 90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28%, 93%</w:t>
            </w: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2.1, -2.7, -4.8, -6.1, -6.9 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2, -6.4</w:t>
            </w:r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SUSTAIN 3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Ahmann&lt;/Author&gt;&lt;Year&gt;2018&lt;/Year&gt;&lt;RecNum&gt;522&lt;/RecNum&gt;&lt;DisplayText&gt;(Ahmann&lt;style face="italic"&gt; et al.&lt;/style&gt;, 2018)&lt;/DisplayText&gt;&lt;record&gt;&lt;rec-number&gt;522&lt;/rec-number&gt;&lt;foreign-keys&gt;&lt;key app="EN" db-id="fdfxp5dtwarpexewsswvr5t4xpsdewz2rzed"&gt;522&lt;/key&gt;&lt;/foreign-keys&gt;&lt;ref-type name="Journal Article"&gt;17&lt;/ref-type&gt;&lt;contributors&gt;&lt;authors&gt;&lt;author&gt;Ahmann, A. J.&lt;/author&gt;&lt;author&gt;Capehorn, M.&lt;/author&gt;&lt;author&gt;Charpentier, G.&lt;/author&gt;&lt;author&gt;Dotta, F.&lt;/author&gt;&lt;author&gt;Henkel, E.&lt;/author&gt;&lt;author&gt;Lingvay, I.&lt;/author&gt;&lt;/authors&gt;&lt;/contributors&gt;&lt;auth-address&gt;Harold Schnitzer Diabetes Health Center, Oregon Health &amp;amp; Science University, Portland, OR ahmanna@ohsu.edu.&amp;#xD;Rotherham Institute for Obesity, Clifton Medical Centre, Rotherham, U.K.&amp;#xD;Centre Hospitalier Sud Francilien, Corbeil-Essonnes, France.&amp;#xD;Department of Medicine, Surgery and Neuroscience, University of Siena, Siena, Italy.&amp;#xD;Center for Clinical Studies, GWT-TU Dresden, Dresden, Germany.&lt;/auth-address&gt;&lt;titles&gt;&lt;title&gt;Efficacy and Safety of Once-Weekly Semaglutide Versus Exenatide ER in Subjects With Type 2 Diabetes (SUSTAIN 3): A 56-Week, Open-Label, Randomized Clinical Trial&lt;/title&gt;&lt;/titles&gt;&lt;pages&gt;258-266&lt;/pages&gt;&lt;volume&gt;41&lt;/volume&gt;&lt;number&gt;2&lt;/number&gt;&lt;dates&gt;&lt;year&gt;2018&lt;/year&gt;&lt;pub-dates&gt;&lt;date&gt;Feb&lt;/date&gt;&lt;/pub-dates&gt;&lt;/dates&gt;&lt;isbn&gt;0149-5992&lt;/isbn&gt;&lt;accession-num&gt;29246950&lt;/accession-num&gt;&lt;urls&gt;&lt;/urls&gt;&lt;electronic-resource-num&gt;10.2337/dc17-0417&lt;/electronic-resource-num&gt;&lt;remote-database-provider&gt;Nlm&lt;/remote-database-provider&gt;&lt;/record&gt;&lt;/Cite&gt;&lt;/EndNote&gt;</w:instrTex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" w:tooltip="Ahmann, 2018 #522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Ahmann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8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8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0 mg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 2 mg, both once weekly</w:t>
            </w:r>
          </w:p>
        </w:tc>
        <w:tc>
          <w:tcPr>
            <w:tcW w:w="493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641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813</w:t>
            </w:r>
          </w:p>
        </w:tc>
        <w:tc>
          <w:tcPr>
            <w:tcW w:w="3686" w:type="dxa"/>
            <w:gridSpan w:val="4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 ≥ 18 years old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0~10.5%, treated with one or two OAM (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≥1.5g/d or MTD, and/or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ulfonylureas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, and/or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thiazolidinediones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). 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3 (6.5~11.2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8 (21.1~72.8)</w:t>
            </w:r>
          </w:p>
        </w:tc>
        <w:tc>
          <w:tcPr>
            <w:tcW w:w="1881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5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67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40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nil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5.6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9</w:t>
            </w: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SURPASS-2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GcsOtYXM8L0F1dGhvcj48WWVhcj4yMDIxPC9ZZWFyPjxS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NTAzLTUxNTwvcGFnZXM+PHZvbHVt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GcsOtYXM8L0F1dGhvcj48WWVhcj4yMDIxPC9ZZWFyPjxS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NTAzLTUxNTwvcGFnZXM+PHZvbHVt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1" w:tooltip="Frías, 2021 #524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Frías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21b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21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 1.0 mg,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Tirzepatide</w:t>
            </w:r>
            <w:proofErr w:type="spellEnd"/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 mg, 10 mg, 15 mg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subcutaneous</w:t>
            </w:r>
          </w:p>
          <w:p w:rsidR="0062058D" w:rsidRPr="00B8163A" w:rsidRDefault="0062058D" w:rsidP="00803385">
            <w:pPr>
              <w:ind w:firstLineChars="50" w:firstLine="120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all once-weekly</w:t>
            </w:r>
          </w:p>
        </w:tc>
        <w:tc>
          <w:tcPr>
            <w:tcW w:w="493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1879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 ≥ 18 years old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0~10.5%, with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≥1.5g/d) therapy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8.28 (1.03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4.2 (6.93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-1.86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2.01, -2.24,  -2.30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79%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82%, 86%, 86%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-5.7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7.6, -9.3,  -11.2</w:t>
            </w: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SUSTAIN 4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cm9kYTwvQXV0aG9yPjxZZWFyPjIwMTc8L1llYXI+PFJl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cm9kYTwvQXV0aG9yPjxZZWFyPjIwMTc8L1llYXI+PFJl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" w:tooltip="Aroda, 2017 #526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Aroda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7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7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0.5, 1.0 mg once per week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Insulin </w:t>
            </w:r>
            <w:proofErr w:type="spellStart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glargine</w:t>
            </w:r>
            <w:proofErr w:type="spellEnd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(starting dose 10 IU/d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1089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0~10.0%, insulin-naive and on therapy with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or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+ sulfonylurea) for ≥90 days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2 (0.9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0 (6.5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-1.21, -1.64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-0.83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57%, 73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38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-3.47, -5.17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1.15</w:t>
            </w: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SUSTAIN 10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DYXBlaG9ybjwvQXV0aG9yPjxZZWFyPjIwMjA8L1llYXI+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DYXBlaG9ybjwvQXV0aG9yPjxZZWFyPjIwMjA8L1llYXI+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6" w:tooltip="Capehorn, 2020 #527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Capehorn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20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20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0 mg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 once per week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Lir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2 mg/d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77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0~11.0%), treatment with the following OAM or combination: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1.5 g or MTD), sulfonylurea or SGLT-2i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(%): 8.2 (1.0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7 (6.8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7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0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80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46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5.8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9</w:t>
            </w:r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PIONEER 10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ZYWJlPC9BdXRob3I+PFllYXI+MjAyMDwvWWVhcj48UmVj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ZYWJlPC9BdXRob3I+PFllYXI+MjAyMDwvWWVhcj48UmVj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1" w:tooltip="Yabe, 2020 #528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Yabe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20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2020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Semaglutide</w:t>
            </w:r>
            <w:proofErr w:type="spellEnd"/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once-daily oral  3, 7, or 14 mg/d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Dul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0.75 mg, 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once per week</w:t>
            </w:r>
          </w:p>
        </w:tc>
        <w:tc>
          <w:tcPr>
            <w:tcW w:w="493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52</w:t>
            </w:r>
          </w:p>
        </w:tc>
        <w:tc>
          <w:tcPr>
            <w:tcW w:w="641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458</w:t>
            </w:r>
          </w:p>
        </w:tc>
        <w:tc>
          <w:tcPr>
            <w:tcW w:w="3686" w:type="dxa"/>
            <w:gridSpan w:val="4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 20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0~10.5%</w:t>
            </w:r>
            <w:proofErr w:type="gramStart"/>
            <w:r w:rsidRPr="00B8163A">
              <w:rPr>
                <w:rFonts w:ascii="Times New Roman" w:hAnsi="Times New Roman"/>
                <w:kern w:val="0"/>
                <w:szCs w:val="21"/>
              </w:rPr>
              <w:t>, receiving</w:t>
            </w:r>
            <w:proofErr w:type="gram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a stable OAM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onotherapy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sulfonylurea,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glin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>, alpha-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glucosidas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inhibitor,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thiazolidinedion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>, or SGLT-2i) for ≥60 days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3 (0.9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26.2 (4.8)</w:t>
            </w:r>
          </w:p>
        </w:tc>
        <w:tc>
          <w:tcPr>
            <w:tcW w:w="1881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-0.7, -1.4, -1.8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3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39%,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65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%, 75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57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nil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0.1, -1.0, -1.9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1.1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Weight loss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≥5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5%, 17%, 25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7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SUSTAIN 7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QcmF0bGV5PC9BdXRob3I+PFllYXI+MjAxODwvWWVhcj48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QcmF0bGV5PC9BdXRob3I+PFllYXI+MjAxODwvWWVhcj48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5" w:tooltip="Pratley, 2018 #529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Pratley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8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8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18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em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(0.5 mg, 1.0 mg)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Dul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0.75 mg, 1.5 mg),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all once weekly</w:t>
            </w:r>
          </w:p>
        </w:tc>
        <w:tc>
          <w:tcPr>
            <w:tcW w:w="493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1201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0~10.5%, treatment with daily dose of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onotherapy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1.5g or MTD)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2~8.3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1~33.7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(-1.5, -1.8)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(-1.1,  -1.4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(68%, 79%)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(52%, 67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(-4.6, -6.5)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(-2.3, -3.0)</w:t>
            </w:r>
          </w:p>
        </w:tc>
      </w:tr>
      <w:tr w:rsidR="00B8163A" w:rsidRPr="00B8163A" w:rsidTr="00803385">
        <w:tc>
          <w:tcPr>
            <w:tcW w:w="11307" w:type="dxa"/>
            <w:gridSpan w:val="14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Dulaglutide</w:t>
            </w:r>
            <w:proofErr w:type="spellEnd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(comparison between different doses), or </w:t>
            </w:r>
            <w:r w:rsidRPr="00B8163A">
              <w:rPr>
                <w:rFonts w:ascii="Times New Roman" w:hAnsi="Times New Roman"/>
                <w:b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proofErr w:type="spellStart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Exenatide</w:t>
            </w:r>
            <w:proofErr w:type="spellEnd"/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AWARD-11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Frias&lt;/Author&gt;&lt;Year&gt;2021&lt;/Year&gt;&lt;RecNum&gt;530&lt;/RecNum&gt;&lt;DisplayText&gt;(Frias&lt;style face="italic"&gt; et al.&lt;/style&gt;, 2021)&lt;/DisplayText&gt;&lt;record&gt;&lt;rec-number&gt;530&lt;/rec-number&gt;&lt;foreign-keys&gt;&lt;key app="EN" db-id="fdfxp5dtwarpexewsswvr5t4xpsdewz2rzed"&gt;530&lt;/key&gt;&lt;/foreign-keys&gt;&lt;ref-type name="Journal Article"&gt;17&lt;/ref-type&gt;&lt;contributors&gt;&lt;authors&gt;&lt;author&gt;Frias, J. P.&lt;/author&gt;&lt;author&gt;Bonora, E.&lt;/author&gt;&lt;/authors&gt;&lt;/contributors&gt;&lt;auth-address&gt;National Research Institute, Los Angeles, CA.&lt;/auth-address&gt;&lt;titles&gt;&lt;title&gt;Efficacy and Safety of Dulaglutide 3.0 mg and 4.5 mg Versus Dulaglutide 1.5 mg in Metformin-Treated Patients With Type 2 Diabetes in a Randomized Controlled Trial (AWARD-11)&lt;/title&gt;&lt;/titles&gt;&lt;pages&gt;765-773&lt;/pages&gt;&lt;volume&gt;44&lt;/volume&gt;&lt;number&gt;3&lt;/number&gt;&lt;dates&gt;&lt;year&gt;2021&lt;/year&gt;&lt;pub-dates&gt;&lt;date&gt;Mar&lt;/date&gt;&lt;/pub-dates&gt;&lt;/dates&gt;&lt;isbn&gt;0149-5992 (Print)&amp;#xD;0149-5992&lt;/isbn&gt;&lt;accession-num&gt;33397768&lt;/accession-num&gt;&lt;urls&gt;&lt;/urls&gt;&lt;electronic-resource-num&gt;10.2337/dc20-1473&lt;/electronic-resource-num&gt;&lt;remote-database-provider&gt;Nlm&lt;/remote-database-provider&gt;&lt;/record&gt;&lt;/Cite&gt;&lt;/EndNote&gt;</w:instrTex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2" w:tooltip="Frias, 2021 #530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Frias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21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21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73" w:type="dxa"/>
            <w:gridSpan w:val="3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Dulaglutide</w:t>
            </w:r>
            <w:proofErr w:type="spellEnd"/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 1.5, 3.0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4.5 mg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once-weekly</w:t>
            </w:r>
          </w:p>
        </w:tc>
        <w:tc>
          <w:tcPr>
            <w:tcW w:w="738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992" w:type="dxa"/>
            <w:gridSpan w:val="3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1842</w:t>
            </w:r>
          </w:p>
        </w:tc>
        <w:tc>
          <w:tcPr>
            <w:tcW w:w="3232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≥18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7.5~11.0%, with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≥1.5g/d) therapy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6(1.0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4.2(6.3)</w:t>
            </w:r>
          </w:p>
        </w:tc>
        <w:tc>
          <w:tcPr>
            <w:tcW w:w="1984" w:type="dxa"/>
            <w:gridSpan w:val="3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55,  -1.61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-1.72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 xml:space="preserve">49.3%, 54.1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. 59.4%</w:t>
            </w: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nil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i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3.4, -4.0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iCs/>
                <w:kern w:val="0"/>
                <w:szCs w:val="21"/>
              </w:rPr>
              <w:t>-4.9</w:t>
            </w: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AWARD-1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XeXNoYW08L0F1dGhvcj48WWVhcj4yMDE0PC9ZZWFyPjxS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XeXNoYW08L0F1dGhvcj48WWVhcj4yMDE0PC9ZZWFyPjxS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0" w:tooltip="Wysham, 2014 #534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Wysham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4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4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73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Dulaglu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.5mg, 0.75mg once per week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0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twice per day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placebo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976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18 years or older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7.0~11.0% on OAM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onotherapy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or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c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7.0~10.0%, on combination OAM therapy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1 (1.2~1.3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~34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51, -1.30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0.99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46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78%, 66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52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43%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30, 0.20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07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 1.24</w:t>
            </w:r>
          </w:p>
        </w:tc>
      </w:tr>
      <w:tr w:rsidR="00B8163A" w:rsidRPr="00B8163A" w:rsidTr="00803385">
        <w:tc>
          <w:tcPr>
            <w:tcW w:w="11307" w:type="dxa"/>
            <w:gridSpan w:val="14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(</w:t>
            </w:r>
            <w:proofErr w:type="spellStart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weekly</w:t>
            </w:r>
            <w:r w:rsidRPr="00B8163A">
              <w:rPr>
                <w:rFonts w:ascii="Times New Roman" w:hAnsi="Times New Roman"/>
                <w:b/>
                <w:i/>
                <w:kern w:val="0"/>
                <w:szCs w:val="21"/>
              </w:rPr>
              <w:t>vs</w:t>
            </w:r>
            <w:proofErr w:type="spellEnd"/>
            <w:r w:rsidRPr="00B8163A">
              <w:rPr>
                <w:rFonts w:ascii="Times New Roman" w:hAnsi="Times New Roman"/>
                <w:b/>
                <w:i/>
                <w:kern w:val="0"/>
                <w:szCs w:val="21"/>
              </w:rPr>
              <w:t>.</w:t>
            </w: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daily injections), or </w:t>
            </w:r>
            <w:r w:rsidRPr="00B8163A">
              <w:rPr>
                <w:rFonts w:ascii="Times New Roman" w:hAnsi="Times New Roman"/>
                <w:b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proofErr w:type="spellStart"/>
            <w:r w:rsidRPr="00B8163A">
              <w:rPr>
                <w:rFonts w:ascii="Times New Roman" w:hAnsi="Times New Roman"/>
                <w:b/>
                <w:kern w:val="0"/>
                <w:szCs w:val="21"/>
              </w:rPr>
              <w:t>Lixisenatide</w:t>
            </w:r>
            <w:proofErr w:type="spellEnd"/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nil"/>
              <w:right w:val="nil"/>
            </w:tcBorders>
            <w:shd w:val="clear" w:color="auto" w:fill="B6DDE8"/>
          </w:tcPr>
          <w:p w:rsidR="0062058D" w:rsidRPr="00F027D0" w:rsidRDefault="0062058D" w:rsidP="00803385">
            <w:pPr>
              <w:rPr>
                <w:rFonts w:ascii="Times New Roman" w:eastAsiaTheme="minorEastAsia" w:hAnsi="Times New Roman" w:hint="eastAsia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DURATION-1</w: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EcnVja2VyPC9BdXRob3I+PFllYXI+MjAwODwvWWVhcj48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EcnVja2VyPC9BdXRob3I+PFllYXI+MjAwODwvWWVhcj48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8" w:tooltip="Drucker, 2008 #604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Drucker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08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08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F46160" w:rsidP="00803385">
            <w:pPr>
              <w:rPr>
                <w:rFonts w:ascii="Times New Roman" w:hAnsi="Times New Roman"/>
                <w:kern w:val="0"/>
                <w:szCs w:val="21"/>
              </w:rPr>
            </w:pPr>
            <w:hyperlink r:id="rId7" w:history="1"/>
          </w:p>
        </w:tc>
        <w:tc>
          <w:tcPr>
            <w:tcW w:w="1673" w:type="dxa"/>
            <w:gridSpan w:val="3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2 mg once-weekly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0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twice daily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8" w:type="dxa"/>
            <w:gridSpan w:val="2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992" w:type="dxa"/>
            <w:gridSpan w:val="3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95</w:t>
            </w:r>
          </w:p>
        </w:tc>
        <w:tc>
          <w:tcPr>
            <w:tcW w:w="3232" w:type="dxa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16 years or older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.1~11.0%,therapy with diet and exercise, or with 1~2 </w:t>
            </w:r>
            <w:r w:rsidRPr="00B8163A">
              <w:rPr>
                <w:rFonts w:ascii="Times New Roman" w:hAnsi="Times New Roman"/>
                <w:szCs w:val="21"/>
              </w:rPr>
              <w:t>OAM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 (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,  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thiazolidinediones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 or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sulfonylureas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>, or a combination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3 (1.0)</w:t>
            </w:r>
          </w:p>
          <w:p w:rsidR="0062058D" w:rsidRPr="00B8163A" w:rsidRDefault="0062058D" w:rsidP="00803385">
            <w:pPr>
              <w:ind w:left="120" w:hangingChars="50" w:hanging="120"/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5(5)</w:t>
            </w:r>
          </w:p>
        </w:tc>
        <w:tc>
          <w:tcPr>
            <w:tcW w:w="1984" w:type="dxa"/>
            <w:gridSpan w:val="3"/>
            <w:tcBorders>
              <w:top w:val="single" w:sz="2" w:space="0" w:color="92CDDC"/>
              <w:left w:val="nil"/>
              <w:bottom w:val="nil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1.9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5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≤7.0%: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77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61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nil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3.7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3.6</w:t>
            </w:r>
          </w:p>
        </w:tc>
      </w:tr>
      <w:tr w:rsidR="00B8163A" w:rsidRPr="00B8163A" w:rsidTr="00803385">
        <w:tc>
          <w:tcPr>
            <w:tcW w:w="1167" w:type="dxa"/>
            <w:tcBorders>
              <w:top w:val="nil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DURATION-5 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bGV2aW5zPC9BdXRob3I+PFllYXI+MjAxMTwvWWVhcj48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bGV2aW5zPC9BdXRob3I+PFllYXI+MjAxMTwvWWVhcj48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" w:tooltip="Blevins, 2011 #535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Blevins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1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="00F46160"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2011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73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2 mg once per week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 10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twice  per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day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2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spacing w:val="8"/>
                <w:kern w:val="0"/>
                <w:szCs w:val="21"/>
                <w:shd w:val="clear" w:color="auto" w:fill="FFFFFF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5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23~83 years old, no medication (19%) or one (47%) or multiple (35%) OAM treatments previously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4~8.5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0~33.6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2" w:space="0" w:color="92CDDC"/>
              <w:right w:val="nil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-1.6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58.1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30.1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-2.3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1.4</w:t>
            </w:r>
          </w:p>
        </w:tc>
      </w:tr>
      <w:tr w:rsidR="00B8163A" w:rsidRPr="00B8163A" w:rsidTr="00803385">
        <w:tc>
          <w:tcPr>
            <w:tcW w:w="1167" w:type="dxa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lastRenderedPageBreak/>
              <w:t>GetGoal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>-X</w:t>
            </w:r>
          </w:p>
          <w:p w:rsidR="0062058D" w:rsidRPr="00B8163A" w:rsidRDefault="00F46160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Sb3NlbnN0b2NrPC9BdXRob3I+PFllYXI+MjAxMzwvWWVh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Sb3NlbnN0b2NrPC9BdXRob3I+PFllYXI+MjAxMzwvWWVh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=
</w:fldData>
              </w:fldChar>
            </w:r>
            <w:r w:rsidR="00F027D0"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="00F027D0">
              <w:rPr>
                <w:rFonts w:ascii="Times New Roman" w:hAnsi="Times New Roman"/>
                <w:kern w:val="0"/>
                <w:szCs w:val="21"/>
              </w:rPr>
            </w:r>
            <w:r w:rsidR="00F027D0"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B8163A"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7" w:tooltip="Rosenstock, 2013 #536" w:history="1"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Rosenstock</w:t>
              </w:r>
              <w:r w:rsidR="00F027D0" w:rsidRPr="00F027D0">
                <w:rPr>
                  <w:rFonts w:ascii="Times New Roman" w:hAnsi="Times New Roman"/>
                  <w:i/>
                  <w:noProof/>
                  <w:kern w:val="0"/>
                  <w:szCs w:val="21"/>
                </w:rPr>
                <w:t xml:space="preserve"> et al.</w:t>
              </w:r>
              <w:r w:rsidR="00F027D0">
                <w:rPr>
                  <w:rFonts w:ascii="Times New Roman" w:hAnsi="Times New Roman"/>
                  <w:noProof/>
                  <w:kern w:val="0"/>
                  <w:szCs w:val="21"/>
                </w:rPr>
                <w:t>, 2013</w:t>
              </w:r>
            </w:hyperlink>
            <w:r w:rsidR="00F027D0"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013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73" w:type="dxa"/>
            <w:gridSpan w:val="3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Ex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10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twice daily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Lixisenatide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20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 xml:space="preserve">/d 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8" w:type="dxa"/>
            <w:gridSpan w:val="2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992" w:type="dxa"/>
            <w:gridSpan w:val="3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634</w:t>
            </w:r>
          </w:p>
        </w:tc>
        <w:tc>
          <w:tcPr>
            <w:tcW w:w="3232" w:type="dxa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T2DM, aged 21~84 years,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7~10%, receiving ≥1.5 g/d </w:t>
            </w:r>
            <w:proofErr w:type="spellStart"/>
            <w:r w:rsidRPr="00B8163A">
              <w:rPr>
                <w:rFonts w:ascii="Times New Roman" w:hAnsi="Times New Roman"/>
                <w:kern w:val="0"/>
                <w:szCs w:val="21"/>
              </w:rPr>
              <w:t>metformin</w:t>
            </w:r>
            <w:proofErr w:type="spellEnd"/>
            <w:r w:rsidRPr="00B8163A">
              <w:rPr>
                <w:rFonts w:ascii="Times New Roman" w:hAnsi="Times New Roman"/>
                <w:kern w:val="0"/>
                <w:szCs w:val="21"/>
              </w:rPr>
              <w:t>.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(%): 8.02 (0.8)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Baseline BMI (kg/m</w:t>
            </w:r>
            <w:r w:rsidRPr="00B8163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): 33.6(6.4)</w:t>
            </w:r>
          </w:p>
        </w:tc>
        <w:tc>
          <w:tcPr>
            <w:tcW w:w="1984" w:type="dxa"/>
            <w:gridSpan w:val="3"/>
            <w:tcBorders>
              <w:top w:val="single" w:sz="2" w:space="0" w:color="92CDDC"/>
              <w:left w:val="nil"/>
              <w:bottom w:val="single" w:sz="2" w:space="0" w:color="92CDDC"/>
              <w:right w:val="nil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-0.96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0.79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HbA</w:t>
            </w:r>
            <w:r w:rsidRPr="00B8163A">
              <w:rPr>
                <w:rFonts w:ascii="Times New Roman" w:hAnsi="Times New Roman"/>
                <w:kern w:val="0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&lt;7.0%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：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49.8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>vs.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 48.5%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21" w:type="dxa"/>
            <w:tcBorders>
              <w:top w:val="single" w:sz="2" w:space="0" w:color="92CDDC"/>
              <w:left w:val="nil"/>
              <w:bottom w:val="single" w:sz="2" w:space="0" w:color="92CDDC"/>
              <w:right w:val="single" w:sz="2" w:space="0" w:color="92CDDC"/>
            </w:tcBorders>
            <w:shd w:val="clear" w:color="auto" w:fill="B6DDE8"/>
          </w:tcPr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>-3.98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 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-2.96</w:t>
            </w: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</w:p>
          <w:p w:rsidR="0062058D" w:rsidRPr="00B8163A" w:rsidRDefault="0062058D" w:rsidP="00803385">
            <w:pPr>
              <w:rPr>
                <w:rFonts w:ascii="Times New Roman" w:hAnsi="Times New Roman"/>
                <w:kern w:val="0"/>
                <w:szCs w:val="21"/>
              </w:rPr>
            </w:pPr>
            <w:r w:rsidRPr="00B8163A">
              <w:rPr>
                <w:rFonts w:ascii="Times New Roman" w:hAnsi="Times New Roman"/>
                <w:kern w:val="0"/>
                <w:szCs w:val="21"/>
              </w:rPr>
              <w:t xml:space="preserve">Weight loss ≥5%: 31.4% </w:t>
            </w:r>
            <w:r w:rsidRPr="00B8163A">
              <w:rPr>
                <w:rFonts w:ascii="Times New Roman" w:hAnsi="Times New Roman"/>
                <w:i/>
                <w:kern w:val="0"/>
                <w:szCs w:val="21"/>
              </w:rPr>
              <w:t xml:space="preserve">vs. </w:t>
            </w:r>
            <w:r w:rsidRPr="00B8163A">
              <w:rPr>
                <w:rFonts w:ascii="Times New Roman" w:hAnsi="Times New Roman"/>
                <w:kern w:val="0"/>
                <w:szCs w:val="21"/>
              </w:rPr>
              <w:t>25.1%</w:t>
            </w:r>
          </w:p>
        </w:tc>
      </w:tr>
      <w:tr w:rsidR="00B8163A" w:rsidRPr="00B8163A" w:rsidTr="00803385">
        <w:tc>
          <w:tcPr>
            <w:tcW w:w="11307" w:type="dxa"/>
            <w:gridSpan w:val="14"/>
            <w:tcBorders>
              <w:top w:val="single" w:sz="2" w:space="0" w:color="92CDDC"/>
              <w:left w:val="single" w:sz="2" w:space="0" w:color="92CDDC"/>
              <w:bottom w:val="single" w:sz="2" w:space="0" w:color="92CDDC"/>
              <w:right w:val="single" w:sz="2" w:space="0" w:color="92CDDC"/>
            </w:tcBorders>
            <w:shd w:val="clear" w:color="auto" w:fill="FFFFFF"/>
          </w:tcPr>
          <w:p w:rsidR="0062058D" w:rsidRPr="00B8163A" w:rsidRDefault="0062058D" w:rsidP="00803385">
            <w:pPr>
              <w:rPr>
                <w:rFonts w:ascii="Times New Roman" w:hAnsi="Times New Roman"/>
                <w:szCs w:val="21"/>
              </w:rPr>
            </w:pPr>
            <w:r w:rsidRPr="00B8163A">
              <w:rPr>
                <w:rFonts w:ascii="Times New Roman" w:hAnsi="Times New Roman"/>
                <w:szCs w:val="21"/>
              </w:rPr>
              <w:t xml:space="preserve">Abbreviation: ADA: the American Diabetes Association; BMI: body-mass index; DPP-4i: </w:t>
            </w:r>
            <w:proofErr w:type="spellStart"/>
            <w:r w:rsidRPr="00B8163A">
              <w:rPr>
                <w:rFonts w:ascii="Times New Roman" w:hAnsi="Times New Roman"/>
                <w:szCs w:val="21"/>
              </w:rPr>
              <w:t>dipeptidyl</w:t>
            </w:r>
            <w:proofErr w:type="spellEnd"/>
            <w:r w:rsidRPr="00B8163A">
              <w:rPr>
                <w:rFonts w:ascii="Times New Roman" w:hAnsi="Times New Roman"/>
                <w:szCs w:val="21"/>
              </w:rPr>
              <w:t xml:space="preserve"> peptidase-4 inhibitors; GLP-1RA: glucagon-like peptide 1 receptor agonists; HbA</w:t>
            </w:r>
            <w:r w:rsidRPr="00B8163A">
              <w:rPr>
                <w:rFonts w:ascii="Times New Roman" w:hAnsi="Times New Roman"/>
                <w:szCs w:val="21"/>
                <w:vertAlign w:val="subscript"/>
              </w:rPr>
              <w:t>1c</w:t>
            </w:r>
            <w:r w:rsidRPr="00B8163A">
              <w:rPr>
                <w:rFonts w:ascii="Times New Roman" w:hAnsi="Times New Roman"/>
                <w:szCs w:val="21"/>
              </w:rPr>
              <w:t xml:space="preserve">: </w:t>
            </w:r>
            <w:proofErr w:type="spellStart"/>
            <w:r w:rsidRPr="00B8163A">
              <w:rPr>
                <w:rFonts w:ascii="Times New Roman" w:hAnsi="Times New Roman"/>
                <w:szCs w:val="21"/>
              </w:rPr>
              <w:t>glycated</w:t>
            </w:r>
            <w:proofErr w:type="spellEnd"/>
            <w:r w:rsidRPr="00B8163A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B8163A">
              <w:rPr>
                <w:rFonts w:ascii="Times New Roman" w:hAnsi="Times New Roman"/>
                <w:szCs w:val="21"/>
              </w:rPr>
              <w:t>haemoglobin</w:t>
            </w:r>
            <w:proofErr w:type="spellEnd"/>
            <w:r w:rsidRPr="00B8163A">
              <w:rPr>
                <w:rFonts w:ascii="Times New Roman" w:hAnsi="Times New Roman"/>
                <w:szCs w:val="21"/>
              </w:rPr>
              <w:t xml:space="preserve">; MTD: maximum tolerated dose; OAM: oral </w:t>
            </w:r>
            <w:proofErr w:type="spellStart"/>
            <w:r w:rsidRPr="00B8163A">
              <w:rPr>
                <w:rFonts w:ascii="Times New Roman" w:hAnsi="Times New Roman"/>
                <w:szCs w:val="21"/>
              </w:rPr>
              <w:t>antihyperglycemic</w:t>
            </w:r>
            <w:proofErr w:type="spellEnd"/>
            <w:r w:rsidRPr="00B8163A">
              <w:rPr>
                <w:rFonts w:ascii="Times New Roman" w:hAnsi="Times New Roman"/>
                <w:szCs w:val="21"/>
              </w:rPr>
              <w:t xml:space="preserve"> medication; SGLT-2i: sodium-glucose </w:t>
            </w:r>
            <w:proofErr w:type="spellStart"/>
            <w:r w:rsidRPr="00B8163A">
              <w:rPr>
                <w:rFonts w:ascii="Times New Roman" w:hAnsi="Times New Roman"/>
                <w:szCs w:val="21"/>
              </w:rPr>
              <w:t>cotransporter</w:t>
            </w:r>
            <w:proofErr w:type="spellEnd"/>
            <w:r w:rsidRPr="00B8163A">
              <w:rPr>
                <w:rFonts w:ascii="Times New Roman" w:hAnsi="Times New Roman"/>
                <w:szCs w:val="21"/>
              </w:rPr>
              <w:t xml:space="preserve"> 2 inhibitors. </w:t>
            </w:r>
          </w:p>
        </w:tc>
      </w:tr>
    </w:tbl>
    <w:p w:rsidR="004E0D41" w:rsidRPr="00B8163A" w:rsidRDefault="004E0D41"/>
    <w:p w:rsidR="00FE44CA" w:rsidRDefault="00FE44CA"/>
    <w:p w:rsidR="00803385" w:rsidRDefault="00803385"/>
    <w:p w:rsidR="00FE44CA" w:rsidRDefault="00FE44CA"/>
    <w:sectPr w:rsidR="00FE44CA" w:rsidSect="00D70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3502" w:rsidRDefault="00B03502" w:rsidP="00252A8E">
      <w:r>
        <w:separator/>
      </w:r>
    </w:p>
  </w:endnote>
  <w:endnote w:type="continuationSeparator" w:id="0">
    <w:p w:rsidR="00B03502" w:rsidRDefault="00B03502" w:rsidP="00252A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3502" w:rsidRDefault="00B03502" w:rsidP="00252A8E">
      <w:r>
        <w:separator/>
      </w:r>
    </w:p>
  </w:footnote>
  <w:footnote w:type="continuationSeparator" w:id="0">
    <w:p w:rsidR="00B03502" w:rsidRDefault="00B03502" w:rsidP="00252A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E50856"/>
    <w:multiLevelType w:val="multilevel"/>
    <w:tmpl w:val="E94E0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09D3F11"/>
    <w:multiLevelType w:val="multilevel"/>
    <w:tmpl w:val="74488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FE5C40"/>
    <w:multiLevelType w:val="hybridMultilevel"/>
    <w:tmpl w:val="C20CE9FE"/>
    <w:lvl w:ilvl="0" w:tplc="9438B1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Pharma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fxp5dtwarpexewsswvr5t4xpsdewz2rzed&quot;&gt;My EndNote Library&lt;record-ids&gt;&lt;item&gt;509&lt;/item&gt;&lt;item&gt;510&lt;/item&gt;&lt;item&gt;511&lt;/item&gt;&lt;item&gt;512&lt;/item&gt;&lt;item&gt;513&lt;/item&gt;&lt;item&gt;514&lt;/item&gt;&lt;item&gt;515&lt;/item&gt;&lt;item&gt;516&lt;/item&gt;&lt;item&gt;520&lt;/item&gt;&lt;item&gt;521&lt;/item&gt;&lt;item&gt;522&lt;/item&gt;&lt;item&gt;524&lt;/item&gt;&lt;item&gt;526&lt;/item&gt;&lt;item&gt;527&lt;/item&gt;&lt;item&gt;528&lt;/item&gt;&lt;item&gt;529&lt;/item&gt;&lt;item&gt;530&lt;/item&gt;&lt;item&gt;534&lt;/item&gt;&lt;item&gt;535&lt;/item&gt;&lt;item&gt;536&lt;/item&gt;&lt;item&gt;604&lt;/item&gt;&lt;/record-ids&gt;&lt;/item&gt;&lt;/Libraries&gt;"/>
  </w:docVars>
  <w:rsids>
    <w:rsidRoot w:val="00252A8E"/>
    <w:rsid w:val="00134F51"/>
    <w:rsid w:val="001A2A81"/>
    <w:rsid w:val="002105B6"/>
    <w:rsid w:val="00217CF7"/>
    <w:rsid w:val="0022240D"/>
    <w:rsid w:val="00252A8E"/>
    <w:rsid w:val="002B66C5"/>
    <w:rsid w:val="002D00D8"/>
    <w:rsid w:val="003B4F6A"/>
    <w:rsid w:val="004B613B"/>
    <w:rsid w:val="004E0D41"/>
    <w:rsid w:val="004E75C3"/>
    <w:rsid w:val="00583169"/>
    <w:rsid w:val="0062058D"/>
    <w:rsid w:val="006464E5"/>
    <w:rsid w:val="006A2721"/>
    <w:rsid w:val="006A692F"/>
    <w:rsid w:val="007079F5"/>
    <w:rsid w:val="007A1014"/>
    <w:rsid w:val="00803385"/>
    <w:rsid w:val="00906AB3"/>
    <w:rsid w:val="009356DC"/>
    <w:rsid w:val="00AC0F0C"/>
    <w:rsid w:val="00B03502"/>
    <w:rsid w:val="00B45309"/>
    <w:rsid w:val="00B644F4"/>
    <w:rsid w:val="00B8163A"/>
    <w:rsid w:val="00C86F45"/>
    <w:rsid w:val="00D023A7"/>
    <w:rsid w:val="00D70E51"/>
    <w:rsid w:val="00E13B47"/>
    <w:rsid w:val="00E66860"/>
    <w:rsid w:val="00F027D0"/>
    <w:rsid w:val="00F32E0E"/>
    <w:rsid w:val="00F46160"/>
    <w:rsid w:val="00FE44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uiPriority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58D"/>
    <w:pPr>
      <w:widowControl w:val="0"/>
      <w:jc w:val="both"/>
    </w:pPr>
    <w:rPr>
      <w:rFonts w:ascii="Calibri" w:eastAsia="SimSun" w:hAnsi="Calibri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252A8E"/>
    <w:pPr>
      <w:keepNext/>
      <w:keepLines/>
      <w:spacing w:line="576" w:lineRule="auto"/>
      <w:outlineLvl w:val="0"/>
    </w:pPr>
    <w:rPr>
      <w:rFonts w:ascii="Times New Roman" w:hAnsi="Times New Roman"/>
      <w:b/>
      <w:kern w:val="44"/>
      <w:sz w:val="44"/>
      <w:szCs w:val="20"/>
    </w:rPr>
  </w:style>
  <w:style w:type="paragraph" w:styleId="2">
    <w:name w:val="heading 2"/>
    <w:basedOn w:val="a"/>
    <w:next w:val="a"/>
    <w:link w:val="2Char"/>
    <w:semiHidden/>
    <w:unhideWhenUsed/>
    <w:qFormat/>
    <w:rsid w:val="00252A8E"/>
    <w:pPr>
      <w:keepNext/>
      <w:keepLines/>
      <w:spacing w:line="413" w:lineRule="auto"/>
      <w:outlineLvl w:val="1"/>
    </w:pPr>
    <w:rPr>
      <w:rFonts w:ascii="Arial" w:eastAsia="SimHei" w:hAnsi="Arial"/>
      <w:b/>
      <w:kern w:val="0"/>
      <w:sz w:val="32"/>
      <w:szCs w:val="20"/>
    </w:rPr>
  </w:style>
  <w:style w:type="paragraph" w:styleId="3">
    <w:name w:val="heading 3"/>
    <w:basedOn w:val="a"/>
    <w:next w:val="a"/>
    <w:link w:val="3Char"/>
    <w:semiHidden/>
    <w:unhideWhenUsed/>
    <w:qFormat/>
    <w:rsid w:val="00252A8E"/>
    <w:pPr>
      <w:keepNext/>
      <w:keepLines/>
      <w:spacing w:line="413" w:lineRule="auto"/>
      <w:outlineLvl w:val="2"/>
    </w:pPr>
    <w:rPr>
      <w:kern w:val="0"/>
      <w:sz w:val="1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25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qFormat/>
    <w:rsid w:val="00252A8E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252A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qFormat/>
    <w:rsid w:val="00252A8E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252A8E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2Char">
    <w:name w:val="标题 2 Char"/>
    <w:basedOn w:val="a0"/>
    <w:link w:val="2"/>
    <w:qFormat/>
    <w:rsid w:val="00252A8E"/>
    <w:rPr>
      <w:rFonts w:ascii="Arial" w:eastAsia="SimHei" w:hAnsi="Arial" w:cs="Times New Roman"/>
      <w:b/>
      <w:kern w:val="0"/>
      <w:sz w:val="32"/>
      <w:szCs w:val="20"/>
    </w:rPr>
  </w:style>
  <w:style w:type="character" w:customStyle="1" w:styleId="3Char">
    <w:name w:val="标题 3 Char"/>
    <w:basedOn w:val="a0"/>
    <w:link w:val="3"/>
    <w:qFormat/>
    <w:rsid w:val="00252A8E"/>
    <w:rPr>
      <w:rFonts w:ascii="Calibri" w:eastAsia="SimSun" w:hAnsi="Calibri" w:cs="Times New Roman"/>
      <w:kern w:val="0"/>
      <w:sz w:val="10"/>
      <w:szCs w:val="20"/>
    </w:rPr>
  </w:style>
  <w:style w:type="paragraph" w:styleId="a5">
    <w:name w:val="Balloon Text"/>
    <w:basedOn w:val="a"/>
    <w:link w:val="Char1"/>
    <w:qFormat/>
    <w:rsid w:val="00252A8E"/>
    <w:rPr>
      <w:sz w:val="18"/>
      <w:szCs w:val="18"/>
    </w:rPr>
  </w:style>
  <w:style w:type="character" w:customStyle="1" w:styleId="Char1">
    <w:name w:val="批注框文本 Char"/>
    <w:basedOn w:val="a0"/>
    <w:link w:val="a5"/>
    <w:qFormat/>
    <w:rsid w:val="00252A8E"/>
    <w:rPr>
      <w:rFonts w:ascii="Calibri" w:eastAsia="SimSun" w:hAnsi="Calibri" w:cs="Times New Roman"/>
      <w:sz w:val="18"/>
      <w:szCs w:val="18"/>
    </w:rPr>
  </w:style>
  <w:style w:type="paragraph" w:styleId="a6">
    <w:name w:val="Title"/>
    <w:basedOn w:val="a"/>
    <w:next w:val="a"/>
    <w:link w:val="Char2"/>
    <w:qFormat/>
    <w:rsid w:val="00252A8E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Char2">
    <w:name w:val="标题 Char"/>
    <w:basedOn w:val="a0"/>
    <w:link w:val="a6"/>
    <w:qFormat/>
    <w:rsid w:val="00252A8E"/>
    <w:rPr>
      <w:rFonts w:ascii="Calibri Light" w:eastAsia="SimSun" w:hAnsi="Calibri Light" w:cs="Times New Roman"/>
      <w:b/>
      <w:bCs/>
      <w:sz w:val="32"/>
      <w:szCs w:val="32"/>
    </w:rPr>
  </w:style>
  <w:style w:type="character" w:styleId="a7">
    <w:name w:val="Strong"/>
    <w:basedOn w:val="a0"/>
    <w:uiPriority w:val="22"/>
    <w:qFormat/>
    <w:rsid w:val="00252A8E"/>
    <w:rPr>
      <w:b/>
    </w:rPr>
  </w:style>
  <w:style w:type="paragraph" w:customStyle="1" w:styleId="f-body">
    <w:name w:val="f-body"/>
    <w:basedOn w:val="a"/>
    <w:rsid w:val="00252A8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character" w:styleId="a8">
    <w:name w:val="Hyperlink"/>
    <w:basedOn w:val="a0"/>
    <w:uiPriority w:val="99"/>
    <w:unhideWhenUsed/>
    <w:qFormat/>
    <w:rsid w:val="00252A8E"/>
    <w:rPr>
      <w:color w:val="0000FF"/>
      <w:u w:val="single"/>
    </w:rPr>
  </w:style>
  <w:style w:type="character" w:customStyle="1" w:styleId="author-sup-separator">
    <w:name w:val="author-sup-separator"/>
    <w:basedOn w:val="a0"/>
    <w:rsid w:val="00252A8E"/>
  </w:style>
  <w:style w:type="paragraph" w:styleId="a9">
    <w:name w:val="Normal (Web)"/>
    <w:basedOn w:val="a"/>
    <w:uiPriority w:val="99"/>
    <w:unhideWhenUsed/>
    <w:rsid w:val="00252A8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character" w:customStyle="1" w:styleId="list-item-label">
    <w:name w:val="list-item-label"/>
    <w:basedOn w:val="a0"/>
    <w:rsid w:val="00252A8E"/>
  </w:style>
  <w:style w:type="paragraph" w:customStyle="1" w:styleId="EndNoteBibliographyTitle">
    <w:name w:val="EndNote Bibliography Title"/>
    <w:basedOn w:val="a"/>
    <w:link w:val="EndNoteBibliographyTitle0"/>
    <w:rsid w:val="00252A8E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2A8E"/>
    <w:rPr>
      <w:rFonts w:ascii="Calibri" w:eastAsia="SimSu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252A8E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2A8E"/>
    <w:rPr>
      <w:rFonts w:ascii="Calibri" w:eastAsia="SimSun" w:hAnsi="Calibri" w:cs="Calibri"/>
      <w:noProof/>
      <w:sz w:val="20"/>
      <w:szCs w:val="24"/>
    </w:rPr>
  </w:style>
  <w:style w:type="table" w:styleId="aa">
    <w:name w:val="Table Grid"/>
    <w:basedOn w:val="a1"/>
    <w:qFormat/>
    <w:rsid w:val="00252A8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uiPriority w:val="99"/>
    <w:unhideWhenUsed/>
    <w:rsid w:val="00252A8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DURATION-1+Study+Group%5BCorporate+Author%5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2225</Words>
  <Characters>12687</Characters>
  <Application>Microsoft Office Word</Application>
  <DocSecurity>0</DocSecurity>
  <Lines>105</Lines>
  <Paragraphs>29</Paragraphs>
  <ScaleCrop>false</ScaleCrop>
  <Company/>
  <LinksUpToDate>false</LinksUpToDate>
  <CharactersWithSpaces>14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阳</dc:creator>
  <cp:keywords/>
  <dc:description/>
  <cp:lastModifiedBy>lenovo</cp:lastModifiedBy>
  <cp:revision>18</cp:revision>
  <dcterms:created xsi:type="dcterms:W3CDTF">2022-04-21T01:51:00Z</dcterms:created>
  <dcterms:modified xsi:type="dcterms:W3CDTF">2022-06-10T09:42:00Z</dcterms:modified>
</cp:coreProperties>
</file>